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6A759" w14:textId="77777777" w:rsidR="00E94496" w:rsidRPr="00667C09" w:rsidRDefault="00E94496" w:rsidP="00E94496">
      <w:pPr>
        <w:spacing w:after="120"/>
        <w:contextualSpacing/>
        <w:rPr>
          <w:rFonts w:ascii="Arial" w:hAnsi="Arial" w:cs="Arial"/>
          <w:b/>
          <w:bCs/>
        </w:rPr>
      </w:pPr>
      <w:r w:rsidRPr="00667C09">
        <w:rPr>
          <w:rFonts w:ascii="Arial" w:hAnsi="Arial" w:cs="Arial"/>
          <w:b/>
          <w:bCs/>
        </w:rPr>
        <w:t>Supplementary Figure 1</w:t>
      </w:r>
    </w:p>
    <w:p w14:paraId="315EDCF8" w14:textId="77777777" w:rsidR="00E94496" w:rsidRDefault="00E94496" w:rsidP="00E94496">
      <w:pPr>
        <w:spacing w:after="120" w:line="360" w:lineRule="auto"/>
        <w:contextualSpacing/>
        <w:jc w:val="both"/>
        <w:rPr>
          <w:rFonts w:cstheme="minorHAnsi"/>
        </w:rPr>
      </w:pPr>
      <w:r>
        <w:object w:dxaOrig="7970" w:dyaOrig="4982" w14:anchorId="26CBF8D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5.8pt;height:188.4pt" o:ole="">
            <v:imagedata r:id="rId11" o:title=""/>
          </v:shape>
          <o:OLEObject Type="Embed" ProgID="Prism9.Document" ShapeID="_x0000_i1025" DrawAspect="Content" ObjectID="_1759335467" r:id="rId12"/>
        </w:object>
      </w:r>
    </w:p>
    <w:p w14:paraId="1F4FF58E" w14:textId="77777777" w:rsidR="00E94496" w:rsidRPr="00F00703" w:rsidRDefault="00E94496" w:rsidP="00E94496">
      <w:pPr>
        <w:spacing w:after="120" w:line="480" w:lineRule="auto"/>
        <w:contextualSpacing/>
        <w:jc w:val="both"/>
        <w:rPr>
          <w:rFonts w:ascii="Arial" w:hAnsi="Arial" w:cs="Arial"/>
          <w:b/>
          <w:bCs/>
        </w:rPr>
      </w:pPr>
      <w:r w:rsidRPr="00F00703">
        <w:rPr>
          <w:rFonts w:ascii="Arial" w:hAnsi="Arial" w:cs="Arial"/>
          <w:b/>
          <w:bCs/>
        </w:rPr>
        <w:t>Supplementary Figure 1 legend</w:t>
      </w:r>
    </w:p>
    <w:p w14:paraId="598C0BCC" w14:textId="77777777" w:rsidR="00E94496" w:rsidRPr="00F00703" w:rsidRDefault="00E94496" w:rsidP="00E94496">
      <w:pPr>
        <w:spacing w:after="120" w:line="480" w:lineRule="auto"/>
        <w:contextualSpacing/>
        <w:jc w:val="both"/>
        <w:rPr>
          <w:rFonts w:ascii="Arial" w:hAnsi="Arial" w:cs="Arial"/>
        </w:rPr>
      </w:pPr>
      <w:r w:rsidRPr="00F00703">
        <w:rPr>
          <w:rFonts w:ascii="Arial" w:hAnsi="Arial" w:cs="Arial"/>
        </w:rPr>
        <w:t>No differences in the number of viable cells were found after 24 hours exposure of STC-1 cells to two concentrations of LPS and PAM (Dunnett’s multiple comparison). Data are presented as box (25</w:t>
      </w:r>
      <w:r w:rsidRPr="00F00703">
        <w:rPr>
          <w:rFonts w:ascii="Arial" w:hAnsi="Arial" w:cs="Arial"/>
          <w:vertAlign w:val="superscript"/>
        </w:rPr>
        <w:t>th</w:t>
      </w:r>
      <w:r w:rsidRPr="00F00703">
        <w:rPr>
          <w:rFonts w:ascii="Arial" w:hAnsi="Arial" w:cs="Arial"/>
        </w:rPr>
        <w:t xml:space="preserve"> and 75</w:t>
      </w:r>
      <w:r w:rsidRPr="00F00703">
        <w:rPr>
          <w:rFonts w:ascii="Arial" w:hAnsi="Arial" w:cs="Arial"/>
          <w:vertAlign w:val="superscript"/>
        </w:rPr>
        <w:t>th</w:t>
      </w:r>
      <w:r w:rsidRPr="00F00703">
        <w:rPr>
          <w:rFonts w:ascii="Arial" w:hAnsi="Arial" w:cs="Arial"/>
        </w:rPr>
        <w:t xml:space="preserve"> percentiles) and whisker (5</w:t>
      </w:r>
      <w:r w:rsidRPr="00F00703">
        <w:rPr>
          <w:rFonts w:ascii="Arial" w:hAnsi="Arial" w:cs="Arial"/>
          <w:vertAlign w:val="superscript"/>
        </w:rPr>
        <w:t>th</w:t>
      </w:r>
      <w:r w:rsidRPr="00F00703">
        <w:rPr>
          <w:rFonts w:ascii="Arial" w:hAnsi="Arial" w:cs="Arial"/>
        </w:rPr>
        <w:t xml:space="preserve"> and 95</w:t>
      </w:r>
      <w:r w:rsidRPr="00F00703">
        <w:rPr>
          <w:rFonts w:ascii="Arial" w:hAnsi="Arial" w:cs="Arial"/>
          <w:vertAlign w:val="superscript"/>
        </w:rPr>
        <w:t>th</w:t>
      </w:r>
      <w:r w:rsidRPr="00F00703">
        <w:rPr>
          <w:rFonts w:ascii="Arial" w:hAnsi="Arial" w:cs="Arial"/>
        </w:rPr>
        <w:t xml:space="preserve"> percentiles), median (line), mean (+) and all data points. </w:t>
      </w:r>
    </w:p>
    <w:p w14:paraId="6CAD6853" w14:textId="77777777" w:rsidR="00E94496" w:rsidRPr="00F00703" w:rsidRDefault="00E94496" w:rsidP="00E94496">
      <w:pPr>
        <w:spacing w:after="120" w:line="480" w:lineRule="auto"/>
        <w:contextualSpacing/>
        <w:jc w:val="both"/>
        <w:rPr>
          <w:rFonts w:ascii="Arial" w:hAnsi="Arial" w:cs="Arial"/>
        </w:rPr>
      </w:pPr>
    </w:p>
    <w:p w14:paraId="5388227A" w14:textId="03705892" w:rsidR="00E94496" w:rsidRPr="00F00703" w:rsidRDefault="00E94496" w:rsidP="00E94496">
      <w:pPr>
        <w:spacing w:after="120"/>
        <w:contextualSpacing/>
        <w:rPr>
          <w:rFonts w:ascii="Arial" w:hAnsi="Arial" w:cs="Arial"/>
          <w:b/>
          <w:bCs/>
        </w:rPr>
      </w:pPr>
      <w:r w:rsidRPr="00F00703">
        <w:rPr>
          <w:rFonts w:ascii="Arial" w:hAnsi="Arial" w:cs="Arial"/>
          <w:b/>
          <w:bCs/>
        </w:rPr>
        <w:t>Supplementary Figure 2</w:t>
      </w:r>
    </w:p>
    <w:p w14:paraId="289F7292" w14:textId="08028D6B" w:rsidR="00E94496" w:rsidRDefault="0001432A" w:rsidP="00E94496">
      <w:pPr>
        <w:spacing w:after="120"/>
        <w:contextualSpacing/>
        <w:rPr>
          <w:rFonts w:cstheme="minorHAnsi"/>
        </w:rPr>
      </w:pPr>
      <w:r w:rsidRPr="0001432A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267170C" wp14:editId="06182CBB">
                <wp:simplePos x="0" y="0"/>
                <wp:positionH relativeFrom="column">
                  <wp:posOffset>655607</wp:posOffset>
                </wp:positionH>
                <wp:positionV relativeFrom="paragraph">
                  <wp:posOffset>215469</wp:posOffset>
                </wp:positionV>
                <wp:extent cx="3761117" cy="284480"/>
                <wp:effectExtent l="0" t="0" r="0" b="127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61117" cy="2844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A06D51" w14:textId="6878AEE3" w:rsidR="0001432A" w:rsidRPr="0001432A" w:rsidRDefault="0001432A">
                            <w:r>
                              <w:t xml:space="preserve">M         </w:t>
                            </w:r>
                            <w:r w:rsidRPr="0001432A">
                              <w:t>1</w:t>
                            </w:r>
                            <w:r>
                              <w:t xml:space="preserve">   2     3    4    5    6    7    8    9   </w:t>
                            </w:r>
                            <w:proofErr w:type="gramStart"/>
                            <w:r>
                              <w:t>10  11</w:t>
                            </w:r>
                            <w:proofErr w:type="gramEnd"/>
                            <w:r>
                              <w:t xml:space="preserve">  12  13  14  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67170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1.6pt;margin-top:16.95pt;width:296.15pt;height:22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" filled="f" stroked="f">
                <v:textbox>
                  <w:txbxContent>
                    <w:p w14:paraId="23A06D51" w14:textId="6878AEE3" w:rsidR="0001432A" w:rsidRPr="0001432A" w:rsidRDefault="0001432A">
                      <w:r>
                        <w:t xml:space="preserve">M         </w:t>
                      </w:r>
                      <w:r w:rsidRPr="0001432A">
                        <w:t>1</w:t>
                      </w:r>
                      <w:r>
                        <w:t xml:space="preserve">   2     3    4    5    6    7    8    9   </w:t>
                      </w:r>
                      <w:proofErr w:type="gramStart"/>
                      <w:r>
                        <w:t>10  11</w:t>
                      </w:r>
                      <w:proofErr w:type="gramEnd"/>
                      <w:r>
                        <w:t xml:space="preserve">  12  13  14  15</w:t>
                      </w:r>
                    </w:p>
                  </w:txbxContent>
                </v:textbox>
              </v:shape>
            </w:pict>
          </mc:Fallback>
        </mc:AlternateContent>
      </w:r>
      <w:r w:rsidR="00E94496">
        <w:rPr>
          <w:rFonts w:cstheme="minorHAnsi"/>
          <w:noProof/>
        </w:rPr>
        <w:drawing>
          <wp:inline distT="0" distB="0" distL="0" distR="0" wp14:anchorId="320B7314" wp14:editId="7C4A814E">
            <wp:extent cx="5648960" cy="2397125"/>
            <wp:effectExtent l="0" t="0" r="0" b="3175"/>
            <wp:docPr id="18" name="Picture 18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494"/>
                    <a:stretch/>
                  </pic:blipFill>
                  <pic:spPr bwMode="auto">
                    <a:xfrm>
                      <a:off x="0" y="0"/>
                      <a:ext cx="5648960" cy="239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FB1320" w14:textId="77777777" w:rsidR="00E94496" w:rsidRDefault="00E94496" w:rsidP="00E94496">
      <w:pPr>
        <w:spacing w:after="120"/>
        <w:contextualSpacing/>
        <w:rPr>
          <w:rFonts w:cstheme="minorHAnsi"/>
        </w:rPr>
      </w:pPr>
    </w:p>
    <w:p w14:paraId="46195C0F" w14:textId="77777777" w:rsidR="00E94496" w:rsidRPr="008607A8" w:rsidRDefault="00E94496" w:rsidP="00E94496">
      <w:pPr>
        <w:spacing w:after="120" w:line="480" w:lineRule="auto"/>
        <w:contextualSpacing/>
        <w:rPr>
          <w:rFonts w:ascii="Arial" w:hAnsi="Arial" w:cs="Arial"/>
          <w:b/>
          <w:bCs/>
        </w:rPr>
      </w:pPr>
      <w:r w:rsidRPr="008607A8">
        <w:rPr>
          <w:rFonts w:ascii="Arial" w:hAnsi="Arial" w:cs="Arial"/>
          <w:b/>
          <w:bCs/>
        </w:rPr>
        <w:t>Supplementary Figure 2 legend</w:t>
      </w:r>
    </w:p>
    <w:p w14:paraId="55ED9672" w14:textId="763EFDB2" w:rsidR="00E94496" w:rsidRPr="008607A8" w:rsidRDefault="00E94496" w:rsidP="00E94496">
      <w:pPr>
        <w:spacing w:after="120" w:line="480" w:lineRule="auto"/>
        <w:contextualSpacing/>
        <w:rPr>
          <w:rFonts w:ascii="Arial" w:hAnsi="Arial" w:cs="Arial"/>
        </w:rPr>
      </w:pPr>
      <w:r w:rsidRPr="002370DD">
        <w:rPr>
          <w:rFonts w:ascii="Arial" w:hAnsi="Arial" w:cs="Arial"/>
        </w:rPr>
        <w:t>Representative blot used for semi-quantitative measurement of the level of α-synuclein protein monomer in STC-1 cells</w:t>
      </w:r>
      <w:r w:rsidR="0001432A">
        <w:rPr>
          <w:rFonts w:ascii="Arial" w:hAnsi="Arial" w:cs="Arial"/>
        </w:rPr>
        <w:t xml:space="preserve"> treated with</w:t>
      </w:r>
      <w:r w:rsidR="00364190">
        <w:rPr>
          <w:rFonts w:ascii="Arial" w:hAnsi="Arial" w:cs="Arial"/>
        </w:rPr>
        <w:t xml:space="preserve"> </w:t>
      </w:r>
      <w:r w:rsidR="0001432A">
        <w:rPr>
          <w:rFonts w:ascii="Arial" w:hAnsi="Arial" w:cs="Arial"/>
        </w:rPr>
        <w:t>butyrate and beta-hydroxybutyrate</w:t>
      </w:r>
      <w:r w:rsidR="00364190">
        <w:rPr>
          <w:rFonts w:ascii="Arial" w:hAnsi="Arial" w:cs="Arial"/>
        </w:rPr>
        <w:t xml:space="preserve"> (lanes 1-6), beta-hydroxybutyrate (lanes 7-12) and vehicle (lanes 13-15).</w:t>
      </w:r>
      <w:r w:rsidR="0001432A">
        <w:rPr>
          <w:rFonts w:ascii="Arial" w:hAnsi="Arial" w:cs="Arial"/>
        </w:rPr>
        <w:t xml:space="preserve"> M = marker.</w:t>
      </w:r>
    </w:p>
    <w:p w14:paraId="16B17BF1" w14:textId="77777777" w:rsidR="00E94496" w:rsidRDefault="00E94496" w:rsidP="00E94496">
      <w:pPr>
        <w:spacing w:after="120"/>
        <w:contextualSpacing/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5D530FD7" w14:textId="17730B4D" w:rsidR="00E94496" w:rsidRDefault="00E94496" w:rsidP="00E94496">
      <w:pPr>
        <w:spacing w:after="120"/>
        <w:contextualSpacing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t xml:space="preserve">Supplementary figure </w:t>
      </w:r>
      <w:r w:rsidR="00512EDE">
        <w:rPr>
          <w:rFonts w:ascii="Arial" w:hAnsi="Arial" w:cs="Arial"/>
          <w:b/>
          <w:bCs/>
          <w:noProof/>
        </w:rPr>
        <w:t>3</w:t>
      </w:r>
      <w:r w:rsidRPr="00495E1F">
        <w:rPr>
          <w:rFonts w:ascii="Arial" w:hAnsi="Arial" w:cs="Arial"/>
          <w:b/>
          <w:bCs/>
        </w:rPr>
        <w:t xml:space="preserve"> TLR agonists activate the ubiquitin-proteosome </w:t>
      </w:r>
      <w:proofErr w:type="gramStart"/>
      <w:r w:rsidRPr="00495E1F">
        <w:rPr>
          <w:rFonts w:ascii="Arial" w:hAnsi="Arial" w:cs="Arial"/>
          <w:b/>
          <w:bCs/>
        </w:rPr>
        <w:t>system</w:t>
      </w:r>
      <w:proofErr w:type="gramEnd"/>
    </w:p>
    <w:p w14:paraId="6047465B" w14:textId="77777777" w:rsidR="0001432A" w:rsidRPr="00495E1F" w:rsidRDefault="0001432A" w:rsidP="00E94496">
      <w:pPr>
        <w:spacing w:after="120"/>
        <w:contextualSpacing/>
        <w:rPr>
          <w:rFonts w:ascii="Arial" w:hAnsi="Arial" w:cs="Arial"/>
          <w:b/>
          <w:bCs/>
        </w:rPr>
      </w:pPr>
    </w:p>
    <w:p w14:paraId="5693A204" w14:textId="77777777" w:rsidR="00E94496" w:rsidRDefault="00E94496" w:rsidP="00E94496">
      <w:pPr>
        <w:spacing w:after="120"/>
        <w:contextualSpacing/>
      </w:pPr>
      <w:r>
        <w:rPr>
          <w:noProof/>
          <w14:ligatures w14:val="standardContextual"/>
        </w:rPr>
        <w:drawing>
          <wp:inline distT="0" distB="0" distL="0" distR="0" wp14:anchorId="514F92A2" wp14:editId="74B93015">
            <wp:extent cx="2880360" cy="2161032"/>
            <wp:effectExtent l="0" t="0" r="0" b="0"/>
            <wp:docPr id="1974286024" name="Picture 3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4286024" name="Picture 3" descr="Diagram, schematic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161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2BF54" w14:textId="77777777" w:rsidR="0001432A" w:rsidRDefault="0001432A" w:rsidP="00E94496">
      <w:pPr>
        <w:spacing w:after="120"/>
        <w:contextualSpacing/>
      </w:pPr>
    </w:p>
    <w:p w14:paraId="78BB5768" w14:textId="183F0708" w:rsidR="00E94496" w:rsidRDefault="00E94496" w:rsidP="00E94496">
      <w:pPr>
        <w:spacing w:after="120" w:line="480" w:lineRule="auto"/>
        <w:ind w:right="96"/>
        <w:contextualSpacing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t xml:space="preserve">Supplementary figure </w:t>
      </w:r>
      <w:r w:rsidR="00512EDE">
        <w:rPr>
          <w:rFonts w:ascii="Arial" w:hAnsi="Arial" w:cs="Arial"/>
          <w:b/>
          <w:bCs/>
          <w:noProof/>
        </w:rPr>
        <w:t>3</w:t>
      </w:r>
      <w:r w:rsidRPr="00495E1F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legend</w:t>
      </w:r>
    </w:p>
    <w:p w14:paraId="2B351333" w14:textId="2EC28C38" w:rsidR="00F816CD" w:rsidRPr="00456672" w:rsidRDefault="00E94496" w:rsidP="00456672">
      <w:pPr>
        <w:spacing w:after="120" w:line="480" w:lineRule="auto"/>
        <w:ind w:right="96"/>
        <w:contextualSpacing/>
        <w:jc w:val="both"/>
        <w:rPr>
          <w:rFonts w:ascii="Arial" w:hAnsi="Arial" w:cs="Arial"/>
        </w:rPr>
      </w:pPr>
      <w:r w:rsidRPr="0027388B">
        <w:rPr>
          <w:rFonts w:ascii="Arial" w:hAnsi="Arial" w:cs="Arial"/>
        </w:rPr>
        <w:t>TLR agonists increased proteosome activity (</w:t>
      </w:r>
      <w:r w:rsidRPr="0027388B">
        <w:rPr>
          <w:rFonts w:ascii="Arial" w:hAnsi="Arial" w:cs="Arial"/>
          <w:b/>
          <w:bCs/>
        </w:rPr>
        <w:t>A</w:t>
      </w:r>
      <w:r w:rsidRPr="0027388B">
        <w:rPr>
          <w:rFonts w:ascii="Arial" w:hAnsi="Arial" w:cs="Arial"/>
        </w:rPr>
        <w:t xml:space="preserve">) Stimulation with LPS 1 </w:t>
      </w:r>
      <w:r>
        <w:rPr>
          <w:rFonts w:ascii="Arial" w:hAnsi="Arial" w:cs="Arial"/>
        </w:rPr>
        <w:t>µ</w:t>
      </w:r>
      <w:r w:rsidRPr="0027388B">
        <w:rPr>
          <w:rFonts w:ascii="Arial" w:hAnsi="Arial" w:cs="Arial"/>
        </w:rPr>
        <w:t xml:space="preserve">g/ml significantly increased proteosome activity after 24 hours (P = 0.0002) and 48 hours (P = 0.0004). Stimulation with 0.1 </w:t>
      </w:r>
      <w:r>
        <w:rPr>
          <w:rFonts w:ascii="Arial" w:hAnsi="Arial" w:cs="Arial"/>
        </w:rPr>
        <w:t>µ</w:t>
      </w:r>
      <w:r w:rsidRPr="0027388B">
        <w:rPr>
          <w:rFonts w:ascii="Arial" w:hAnsi="Arial" w:cs="Arial"/>
        </w:rPr>
        <w:t>g/ml PAM significantly increased proteosome activity after 24 hours (P = 0.0003) and 48 hours P &lt; 0.0001). Data are presented as box (25</w:t>
      </w:r>
      <w:r w:rsidRPr="0027388B">
        <w:rPr>
          <w:rFonts w:ascii="Arial" w:hAnsi="Arial" w:cs="Arial"/>
          <w:vertAlign w:val="superscript"/>
        </w:rPr>
        <w:t>th</w:t>
      </w:r>
      <w:r w:rsidRPr="0027388B">
        <w:rPr>
          <w:rFonts w:ascii="Arial" w:hAnsi="Arial" w:cs="Arial"/>
        </w:rPr>
        <w:t xml:space="preserve"> and 75</w:t>
      </w:r>
      <w:r w:rsidRPr="0027388B">
        <w:rPr>
          <w:rFonts w:ascii="Arial" w:hAnsi="Arial" w:cs="Arial"/>
          <w:vertAlign w:val="superscript"/>
        </w:rPr>
        <w:t>th</w:t>
      </w:r>
      <w:r w:rsidRPr="0027388B">
        <w:rPr>
          <w:rFonts w:ascii="Arial" w:hAnsi="Arial" w:cs="Arial"/>
        </w:rPr>
        <w:t xml:space="preserve"> percentiles) and whisker (5</w:t>
      </w:r>
      <w:r w:rsidRPr="0027388B">
        <w:rPr>
          <w:rFonts w:ascii="Arial" w:hAnsi="Arial" w:cs="Arial"/>
          <w:vertAlign w:val="superscript"/>
        </w:rPr>
        <w:t>th</w:t>
      </w:r>
      <w:r w:rsidRPr="0027388B">
        <w:rPr>
          <w:rFonts w:ascii="Arial" w:hAnsi="Arial" w:cs="Arial"/>
        </w:rPr>
        <w:t xml:space="preserve"> and 95</w:t>
      </w:r>
      <w:r w:rsidRPr="0027388B">
        <w:rPr>
          <w:rFonts w:ascii="Arial" w:hAnsi="Arial" w:cs="Arial"/>
          <w:vertAlign w:val="superscript"/>
        </w:rPr>
        <w:t>th</w:t>
      </w:r>
      <w:r w:rsidRPr="0027388B">
        <w:rPr>
          <w:rFonts w:ascii="Arial" w:hAnsi="Arial" w:cs="Arial"/>
        </w:rPr>
        <w:t xml:space="preserve"> percentiles), median (line), mean (+) with all data points</w:t>
      </w:r>
      <w:r w:rsidR="0001432A">
        <w:rPr>
          <w:rFonts w:ascii="Arial" w:hAnsi="Arial" w:cs="Arial"/>
        </w:rPr>
        <w:t xml:space="preserve"> and were analysed by ANOVA and Dunnett’s multiple comparison test.</w:t>
      </w:r>
    </w:p>
    <w:sectPr w:rsidR="00F816CD" w:rsidRPr="00456672" w:rsidSect="00D323F9">
      <w:headerReference w:type="default" r:id="rId15"/>
      <w:footerReference w:type="default" r:id="rId16"/>
      <w:headerReference w:type="firs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BE4E9" w14:textId="77777777" w:rsidR="0000079E" w:rsidRDefault="0000079E">
      <w:pPr>
        <w:spacing w:after="0" w:line="240" w:lineRule="auto"/>
      </w:pPr>
      <w:r>
        <w:separator/>
      </w:r>
    </w:p>
  </w:endnote>
  <w:endnote w:type="continuationSeparator" w:id="0">
    <w:p w14:paraId="26E52249" w14:textId="77777777" w:rsidR="0000079E" w:rsidRDefault="000007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25610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247530" w14:textId="77777777" w:rsidR="00AC7835" w:rsidRDefault="00E547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B076A0" w14:textId="77777777" w:rsidR="00AC7835" w:rsidRDefault="00AC78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B55021" w14:textId="77777777" w:rsidR="0000079E" w:rsidRDefault="0000079E">
      <w:pPr>
        <w:spacing w:after="0" w:line="240" w:lineRule="auto"/>
      </w:pPr>
      <w:r>
        <w:separator/>
      </w:r>
    </w:p>
  </w:footnote>
  <w:footnote w:type="continuationSeparator" w:id="0">
    <w:p w14:paraId="695098D4" w14:textId="77777777" w:rsidR="0000079E" w:rsidRDefault="000007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F281EC" w14:textId="77777777" w:rsidR="00AC7835" w:rsidRPr="00B13472" w:rsidRDefault="00E54757">
    <w:pPr>
      <w:pStyle w:val="Header"/>
      <w:rPr>
        <w:rFonts w:ascii="Arial" w:hAnsi="Arial" w:cs="Arial"/>
        <w:sz w:val="24"/>
        <w:szCs w:val="24"/>
      </w:rPr>
    </w:pPr>
    <w:r>
      <w:rPr>
        <w:rFonts w:cstheme="minorHAnsi"/>
      </w:rPr>
      <w:tab/>
    </w:r>
    <w:r>
      <w:rPr>
        <w:rFonts w:cstheme="minorHAnsi"/>
      </w:rPr>
      <w:tab/>
    </w:r>
    <w:r w:rsidRPr="00B13472">
      <w:rPr>
        <w:rFonts w:ascii="Arial" w:hAnsi="Arial" w:cs="Arial"/>
        <w:sz w:val="24"/>
        <w:szCs w:val="24"/>
      </w:rPr>
      <w:t>α-synuclein and enteroendocrine cell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7E9138" w14:textId="77777777" w:rsidR="00AC7835" w:rsidRDefault="00E54757">
    <w:pPr>
      <w:pStyle w:val="Header"/>
    </w:pPr>
    <w:r>
      <w:t xml:space="preserve">Enteroendocrine cell a-synuclein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9415CD"/>
    <w:multiLevelType w:val="hybridMultilevel"/>
    <w:tmpl w:val="981CD3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FB1E7C"/>
    <w:multiLevelType w:val="hybridMultilevel"/>
    <w:tmpl w:val="51B02C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7675BE"/>
    <w:multiLevelType w:val="hybridMultilevel"/>
    <w:tmpl w:val="AE3E1272"/>
    <w:lvl w:ilvl="0" w:tplc="F428293A">
      <w:start w:val="1"/>
      <w:numFmt w:val="decimal"/>
      <w:lvlText w:val="%1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BCB384B"/>
    <w:multiLevelType w:val="hybridMultilevel"/>
    <w:tmpl w:val="7EA62456"/>
    <w:lvl w:ilvl="0" w:tplc="5DBEB28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1E6057"/>
    <w:multiLevelType w:val="hybridMultilevel"/>
    <w:tmpl w:val="684CC9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58769B"/>
    <w:multiLevelType w:val="hybridMultilevel"/>
    <w:tmpl w:val="E4C84EE4"/>
    <w:lvl w:ilvl="0" w:tplc="F94EE5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A8D478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75888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C475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1C0C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5433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4CC5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A659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08027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F8A145C"/>
    <w:multiLevelType w:val="hybridMultilevel"/>
    <w:tmpl w:val="96F6DC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67E5A78"/>
    <w:multiLevelType w:val="hybridMultilevel"/>
    <w:tmpl w:val="0E66BC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EE600E"/>
    <w:multiLevelType w:val="hybridMultilevel"/>
    <w:tmpl w:val="87425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9597730">
    <w:abstractNumId w:val="8"/>
  </w:num>
  <w:num w:numId="2" w16cid:durableId="159809039">
    <w:abstractNumId w:val="2"/>
  </w:num>
  <w:num w:numId="3" w16cid:durableId="1322659081">
    <w:abstractNumId w:val="4"/>
  </w:num>
  <w:num w:numId="4" w16cid:durableId="1831867914">
    <w:abstractNumId w:val="6"/>
  </w:num>
  <w:num w:numId="5" w16cid:durableId="661012780">
    <w:abstractNumId w:val="1"/>
  </w:num>
  <w:num w:numId="6" w16cid:durableId="1848516102">
    <w:abstractNumId w:val="0"/>
  </w:num>
  <w:num w:numId="7" w16cid:durableId="1922064906">
    <w:abstractNumId w:val="3"/>
  </w:num>
  <w:num w:numId="8" w16cid:durableId="1997568405">
    <w:abstractNumId w:val="7"/>
  </w:num>
  <w:num w:numId="9" w16cid:durableId="17527214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ep90aax055pnedsfpp5a0lwfppwzx9xp2e&quot;&gt;My EndNote Library_STS-1_paper&lt;record-ids&gt;&lt;item&gt;1&lt;/item&gt;&lt;item&gt;3&lt;/item&gt;&lt;item&gt;4&lt;/item&gt;&lt;item&gt;7&lt;/item&gt;&lt;item&gt;10&lt;/item&gt;&lt;item&gt;16&lt;/item&gt;&lt;item&gt;17&lt;/item&gt;&lt;item&gt;18&lt;/item&gt;&lt;item&gt;19&lt;/item&gt;&lt;item&gt;22&lt;/item&gt;&lt;item&gt;24&lt;/item&gt;&lt;item&gt;25&lt;/item&gt;&lt;item&gt;26&lt;/item&gt;&lt;item&gt;27&lt;/item&gt;&lt;item&gt;29&lt;/item&gt;&lt;item&gt;33&lt;/item&gt;&lt;item&gt;34&lt;/item&gt;&lt;item&gt;35&lt;/item&gt;&lt;item&gt;44&lt;/item&gt;&lt;item&gt;45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60&lt;/item&gt;&lt;item&gt;63&lt;/item&gt;&lt;item&gt;64&lt;/item&gt;&lt;item&gt;65&lt;/item&gt;&lt;item&gt;66&lt;/item&gt;&lt;item&gt;67&lt;/item&gt;&lt;item&gt;72&lt;/item&gt;&lt;item&gt;79&lt;/item&gt;&lt;item&gt;80&lt;/item&gt;&lt;item&gt;81&lt;/item&gt;&lt;item&gt;82&lt;/item&gt;&lt;item&gt;84&lt;/item&gt;&lt;item&gt;85&lt;/item&gt;&lt;item&gt;86&lt;/item&gt;&lt;item&gt;89&lt;/item&gt;&lt;item&gt;91&lt;/item&gt;&lt;item&gt;92&lt;/item&gt;&lt;item&gt;93&lt;/item&gt;&lt;item&gt;94&lt;/item&gt;&lt;/record-ids&gt;&lt;/item&gt;&lt;/Libraries&gt;"/>
  </w:docVars>
  <w:rsids>
    <w:rsidRoot w:val="00C44554"/>
    <w:rsid w:val="000005A0"/>
    <w:rsid w:val="0000079E"/>
    <w:rsid w:val="000021CE"/>
    <w:rsid w:val="00003B56"/>
    <w:rsid w:val="00006DA8"/>
    <w:rsid w:val="0001032B"/>
    <w:rsid w:val="00010592"/>
    <w:rsid w:val="00010990"/>
    <w:rsid w:val="00013977"/>
    <w:rsid w:val="0001432A"/>
    <w:rsid w:val="00014F31"/>
    <w:rsid w:val="00016F19"/>
    <w:rsid w:val="00021A20"/>
    <w:rsid w:val="00021C8C"/>
    <w:rsid w:val="00025710"/>
    <w:rsid w:val="0002597A"/>
    <w:rsid w:val="000322FE"/>
    <w:rsid w:val="00032C43"/>
    <w:rsid w:val="00040D19"/>
    <w:rsid w:val="00044701"/>
    <w:rsid w:val="00045291"/>
    <w:rsid w:val="000475CB"/>
    <w:rsid w:val="0006410E"/>
    <w:rsid w:val="000747E8"/>
    <w:rsid w:val="00075624"/>
    <w:rsid w:val="00085FD3"/>
    <w:rsid w:val="000860A8"/>
    <w:rsid w:val="00090914"/>
    <w:rsid w:val="000925E1"/>
    <w:rsid w:val="00094F74"/>
    <w:rsid w:val="000A5B9E"/>
    <w:rsid w:val="000A609A"/>
    <w:rsid w:val="000B2AA9"/>
    <w:rsid w:val="000C28EA"/>
    <w:rsid w:val="000C3296"/>
    <w:rsid w:val="000C503D"/>
    <w:rsid w:val="000D1046"/>
    <w:rsid w:val="000E5E79"/>
    <w:rsid w:val="000F0DFE"/>
    <w:rsid w:val="000F19D2"/>
    <w:rsid w:val="00100D6C"/>
    <w:rsid w:val="00105341"/>
    <w:rsid w:val="001127F2"/>
    <w:rsid w:val="00115CC0"/>
    <w:rsid w:val="00121E6F"/>
    <w:rsid w:val="00126A08"/>
    <w:rsid w:val="0013603E"/>
    <w:rsid w:val="00146929"/>
    <w:rsid w:val="00155F61"/>
    <w:rsid w:val="001637BA"/>
    <w:rsid w:val="0017205C"/>
    <w:rsid w:val="001747E0"/>
    <w:rsid w:val="00182B04"/>
    <w:rsid w:val="001838E3"/>
    <w:rsid w:val="00193F6B"/>
    <w:rsid w:val="001963B6"/>
    <w:rsid w:val="001B1CD4"/>
    <w:rsid w:val="001B429B"/>
    <w:rsid w:val="001B7A0F"/>
    <w:rsid w:val="001C621A"/>
    <w:rsid w:val="001D045F"/>
    <w:rsid w:val="001D4269"/>
    <w:rsid w:val="001E25F5"/>
    <w:rsid w:val="001E75A6"/>
    <w:rsid w:val="001F3136"/>
    <w:rsid w:val="00200A08"/>
    <w:rsid w:val="00210C60"/>
    <w:rsid w:val="00212F09"/>
    <w:rsid w:val="00220696"/>
    <w:rsid w:val="00232BD7"/>
    <w:rsid w:val="002345EF"/>
    <w:rsid w:val="0023497C"/>
    <w:rsid w:val="002370DD"/>
    <w:rsid w:val="002441C5"/>
    <w:rsid w:val="0024614F"/>
    <w:rsid w:val="002506B2"/>
    <w:rsid w:val="0025253D"/>
    <w:rsid w:val="00252A8F"/>
    <w:rsid w:val="00257C74"/>
    <w:rsid w:val="00277354"/>
    <w:rsid w:val="00290308"/>
    <w:rsid w:val="00293A30"/>
    <w:rsid w:val="002A3DC7"/>
    <w:rsid w:val="002B10F9"/>
    <w:rsid w:val="002D2A10"/>
    <w:rsid w:val="002E2A56"/>
    <w:rsid w:val="002E4845"/>
    <w:rsid w:val="002E7A6C"/>
    <w:rsid w:val="002F2EC9"/>
    <w:rsid w:val="002F330D"/>
    <w:rsid w:val="003005EC"/>
    <w:rsid w:val="00305648"/>
    <w:rsid w:val="00305E5F"/>
    <w:rsid w:val="00322DB6"/>
    <w:rsid w:val="00325E1F"/>
    <w:rsid w:val="00326067"/>
    <w:rsid w:val="00326903"/>
    <w:rsid w:val="00326AE8"/>
    <w:rsid w:val="0033111E"/>
    <w:rsid w:val="0033136E"/>
    <w:rsid w:val="00333491"/>
    <w:rsid w:val="003350E1"/>
    <w:rsid w:val="00352B26"/>
    <w:rsid w:val="003552B7"/>
    <w:rsid w:val="00357D96"/>
    <w:rsid w:val="00364190"/>
    <w:rsid w:val="003661EA"/>
    <w:rsid w:val="00372D9E"/>
    <w:rsid w:val="003733F1"/>
    <w:rsid w:val="00374EA8"/>
    <w:rsid w:val="003840CB"/>
    <w:rsid w:val="003979D0"/>
    <w:rsid w:val="003A588A"/>
    <w:rsid w:val="003A7739"/>
    <w:rsid w:val="003C1207"/>
    <w:rsid w:val="003C379D"/>
    <w:rsid w:val="003C5987"/>
    <w:rsid w:val="003C6D1F"/>
    <w:rsid w:val="003D0533"/>
    <w:rsid w:val="003D24F6"/>
    <w:rsid w:val="003D7BB8"/>
    <w:rsid w:val="003E28BF"/>
    <w:rsid w:val="003E47FC"/>
    <w:rsid w:val="00412DD1"/>
    <w:rsid w:val="00414EAA"/>
    <w:rsid w:val="004222E0"/>
    <w:rsid w:val="00422BD4"/>
    <w:rsid w:val="00427054"/>
    <w:rsid w:val="00432BEA"/>
    <w:rsid w:val="0045364F"/>
    <w:rsid w:val="00456672"/>
    <w:rsid w:val="00457657"/>
    <w:rsid w:val="00460372"/>
    <w:rsid w:val="00462DD6"/>
    <w:rsid w:val="0046304E"/>
    <w:rsid w:val="0047374A"/>
    <w:rsid w:val="00475E6C"/>
    <w:rsid w:val="004840FE"/>
    <w:rsid w:val="00491707"/>
    <w:rsid w:val="00494086"/>
    <w:rsid w:val="004A1D85"/>
    <w:rsid w:val="004A60B4"/>
    <w:rsid w:val="004B16E9"/>
    <w:rsid w:val="004B24F4"/>
    <w:rsid w:val="004B3355"/>
    <w:rsid w:val="004B3BA1"/>
    <w:rsid w:val="004C3694"/>
    <w:rsid w:val="004C5D14"/>
    <w:rsid w:val="004C7345"/>
    <w:rsid w:val="004D0EEC"/>
    <w:rsid w:val="004D41D2"/>
    <w:rsid w:val="004E7F26"/>
    <w:rsid w:val="004F1AFE"/>
    <w:rsid w:val="004F4EB7"/>
    <w:rsid w:val="004F4F9F"/>
    <w:rsid w:val="005033F2"/>
    <w:rsid w:val="005079DB"/>
    <w:rsid w:val="00510376"/>
    <w:rsid w:val="00512EDE"/>
    <w:rsid w:val="00514D40"/>
    <w:rsid w:val="00515585"/>
    <w:rsid w:val="00515620"/>
    <w:rsid w:val="00534032"/>
    <w:rsid w:val="00546697"/>
    <w:rsid w:val="005540D4"/>
    <w:rsid w:val="00560B2A"/>
    <w:rsid w:val="005669F6"/>
    <w:rsid w:val="005728D1"/>
    <w:rsid w:val="00572C20"/>
    <w:rsid w:val="005745B8"/>
    <w:rsid w:val="00580149"/>
    <w:rsid w:val="005807BB"/>
    <w:rsid w:val="00590D11"/>
    <w:rsid w:val="005A149D"/>
    <w:rsid w:val="005A6EC2"/>
    <w:rsid w:val="005B13F3"/>
    <w:rsid w:val="005B2859"/>
    <w:rsid w:val="005B54A5"/>
    <w:rsid w:val="005C0D3F"/>
    <w:rsid w:val="005C5B84"/>
    <w:rsid w:val="005D172A"/>
    <w:rsid w:val="005D1DCC"/>
    <w:rsid w:val="005D2B81"/>
    <w:rsid w:val="005E0AF8"/>
    <w:rsid w:val="005E6080"/>
    <w:rsid w:val="005F67FE"/>
    <w:rsid w:val="005F68E2"/>
    <w:rsid w:val="006012BA"/>
    <w:rsid w:val="00607366"/>
    <w:rsid w:val="006125A7"/>
    <w:rsid w:val="0061278F"/>
    <w:rsid w:val="006229A3"/>
    <w:rsid w:val="0062341F"/>
    <w:rsid w:val="00626C10"/>
    <w:rsid w:val="0063491B"/>
    <w:rsid w:val="0064175B"/>
    <w:rsid w:val="00643715"/>
    <w:rsid w:val="00643BC6"/>
    <w:rsid w:val="00652F1A"/>
    <w:rsid w:val="00655E07"/>
    <w:rsid w:val="00656ECD"/>
    <w:rsid w:val="006679B9"/>
    <w:rsid w:val="00667C09"/>
    <w:rsid w:val="00671272"/>
    <w:rsid w:val="00671DBD"/>
    <w:rsid w:val="00672080"/>
    <w:rsid w:val="006749F5"/>
    <w:rsid w:val="00683693"/>
    <w:rsid w:val="00683B90"/>
    <w:rsid w:val="006A2D4C"/>
    <w:rsid w:val="006A3A26"/>
    <w:rsid w:val="006A6CB1"/>
    <w:rsid w:val="006C0130"/>
    <w:rsid w:val="006C0586"/>
    <w:rsid w:val="006C0955"/>
    <w:rsid w:val="006C2C36"/>
    <w:rsid w:val="006C71A5"/>
    <w:rsid w:val="006D1781"/>
    <w:rsid w:val="006E7AE5"/>
    <w:rsid w:val="006F5683"/>
    <w:rsid w:val="006F5EB8"/>
    <w:rsid w:val="00700129"/>
    <w:rsid w:val="00701CF5"/>
    <w:rsid w:val="00713E51"/>
    <w:rsid w:val="00714379"/>
    <w:rsid w:val="00714C7F"/>
    <w:rsid w:val="00717C0B"/>
    <w:rsid w:val="0072383C"/>
    <w:rsid w:val="00727DB4"/>
    <w:rsid w:val="0073113C"/>
    <w:rsid w:val="007365A5"/>
    <w:rsid w:val="00743B32"/>
    <w:rsid w:val="007703A6"/>
    <w:rsid w:val="00771CFF"/>
    <w:rsid w:val="00797D86"/>
    <w:rsid w:val="007A009C"/>
    <w:rsid w:val="007A3481"/>
    <w:rsid w:val="007A73DD"/>
    <w:rsid w:val="007B70D4"/>
    <w:rsid w:val="007D1E3B"/>
    <w:rsid w:val="007D3CE7"/>
    <w:rsid w:val="007D4E68"/>
    <w:rsid w:val="007E118F"/>
    <w:rsid w:val="007E2196"/>
    <w:rsid w:val="007E233B"/>
    <w:rsid w:val="007E2776"/>
    <w:rsid w:val="007F102B"/>
    <w:rsid w:val="007F2551"/>
    <w:rsid w:val="00800400"/>
    <w:rsid w:val="0080276A"/>
    <w:rsid w:val="008038A1"/>
    <w:rsid w:val="0080449D"/>
    <w:rsid w:val="00824806"/>
    <w:rsid w:val="00832989"/>
    <w:rsid w:val="00833E69"/>
    <w:rsid w:val="00835C03"/>
    <w:rsid w:val="008376EB"/>
    <w:rsid w:val="00846042"/>
    <w:rsid w:val="00852AA9"/>
    <w:rsid w:val="008555F8"/>
    <w:rsid w:val="00855738"/>
    <w:rsid w:val="00860550"/>
    <w:rsid w:val="008607A8"/>
    <w:rsid w:val="00866CDB"/>
    <w:rsid w:val="008B0C3E"/>
    <w:rsid w:val="008B4075"/>
    <w:rsid w:val="008B45B4"/>
    <w:rsid w:val="008C3FE7"/>
    <w:rsid w:val="008C52A2"/>
    <w:rsid w:val="008C6EA4"/>
    <w:rsid w:val="008D3CE4"/>
    <w:rsid w:val="008F078E"/>
    <w:rsid w:val="008F2301"/>
    <w:rsid w:val="008F24D0"/>
    <w:rsid w:val="008F6B94"/>
    <w:rsid w:val="00902B46"/>
    <w:rsid w:val="00903040"/>
    <w:rsid w:val="00904403"/>
    <w:rsid w:val="00912303"/>
    <w:rsid w:val="009136DB"/>
    <w:rsid w:val="00916C16"/>
    <w:rsid w:val="009221A9"/>
    <w:rsid w:val="009362AF"/>
    <w:rsid w:val="00950684"/>
    <w:rsid w:val="0095133C"/>
    <w:rsid w:val="0095797B"/>
    <w:rsid w:val="00960A76"/>
    <w:rsid w:val="00962F09"/>
    <w:rsid w:val="009641CB"/>
    <w:rsid w:val="009646DE"/>
    <w:rsid w:val="00967F9E"/>
    <w:rsid w:val="00971B88"/>
    <w:rsid w:val="00984D13"/>
    <w:rsid w:val="0099097C"/>
    <w:rsid w:val="00990BEC"/>
    <w:rsid w:val="00997A7C"/>
    <w:rsid w:val="009A4C51"/>
    <w:rsid w:val="009A6071"/>
    <w:rsid w:val="009B08A3"/>
    <w:rsid w:val="009B49A9"/>
    <w:rsid w:val="009B6ED1"/>
    <w:rsid w:val="009C03E3"/>
    <w:rsid w:val="009C073E"/>
    <w:rsid w:val="009D1FE2"/>
    <w:rsid w:val="009D2597"/>
    <w:rsid w:val="009D34DC"/>
    <w:rsid w:val="009D7125"/>
    <w:rsid w:val="009E5A63"/>
    <w:rsid w:val="009F274E"/>
    <w:rsid w:val="00A054DC"/>
    <w:rsid w:val="00A06040"/>
    <w:rsid w:val="00A06FAB"/>
    <w:rsid w:val="00A10827"/>
    <w:rsid w:val="00A1192F"/>
    <w:rsid w:val="00A119DE"/>
    <w:rsid w:val="00A2113B"/>
    <w:rsid w:val="00A27A0D"/>
    <w:rsid w:val="00A27D95"/>
    <w:rsid w:val="00A27E98"/>
    <w:rsid w:val="00A33647"/>
    <w:rsid w:val="00A450F8"/>
    <w:rsid w:val="00A4718E"/>
    <w:rsid w:val="00A65F8F"/>
    <w:rsid w:val="00A66253"/>
    <w:rsid w:val="00A674AF"/>
    <w:rsid w:val="00A738AB"/>
    <w:rsid w:val="00A7626A"/>
    <w:rsid w:val="00A81183"/>
    <w:rsid w:val="00A81B71"/>
    <w:rsid w:val="00A83211"/>
    <w:rsid w:val="00A9534B"/>
    <w:rsid w:val="00A957CE"/>
    <w:rsid w:val="00A97846"/>
    <w:rsid w:val="00AA676B"/>
    <w:rsid w:val="00AB6FB0"/>
    <w:rsid w:val="00AC0691"/>
    <w:rsid w:val="00AC1365"/>
    <w:rsid w:val="00AC4208"/>
    <w:rsid w:val="00AC7835"/>
    <w:rsid w:val="00AD18E7"/>
    <w:rsid w:val="00AD1E56"/>
    <w:rsid w:val="00AD239B"/>
    <w:rsid w:val="00AF11C5"/>
    <w:rsid w:val="00AF666C"/>
    <w:rsid w:val="00B05B0C"/>
    <w:rsid w:val="00B13BE6"/>
    <w:rsid w:val="00B2416F"/>
    <w:rsid w:val="00B341E5"/>
    <w:rsid w:val="00B37E18"/>
    <w:rsid w:val="00B46201"/>
    <w:rsid w:val="00B527CD"/>
    <w:rsid w:val="00B52EE8"/>
    <w:rsid w:val="00B701F5"/>
    <w:rsid w:val="00B70B37"/>
    <w:rsid w:val="00B809A2"/>
    <w:rsid w:val="00B86B94"/>
    <w:rsid w:val="00B93977"/>
    <w:rsid w:val="00BA0253"/>
    <w:rsid w:val="00BA5622"/>
    <w:rsid w:val="00BA5E85"/>
    <w:rsid w:val="00BB44DD"/>
    <w:rsid w:val="00BB5C15"/>
    <w:rsid w:val="00BC0B2B"/>
    <w:rsid w:val="00BC518C"/>
    <w:rsid w:val="00BC6096"/>
    <w:rsid w:val="00BC7075"/>
    <w:rsid w:val="00BD20C6"/>
    <w:rsid w:val="00BD7EBC"/>
    <w:rsid w:val="00BE230B"/>
    <w:rsid w:val="00BF147E"/>
    <w:rsid w:val="00C02A0B"/>
    <w:rsid w:val="00C02E9B"/>
    <w:rsid w:val="00C10189"/>
    <w:rsid w:val="00C13FED"/>
    <w:rsid w:val="00C172FC"/>
    <w:rsid w:val="00C27ADA"/>
    <w:rsid w:val="00C315DB"/>
    <w:rsid w:val="00C31A96"/>
    <w:rsid w:val="00C32E2B"/>
    <w:rsid w:val="00C34136"/>
    <w:rsid w:val="00C44554"/>
    <w:rsid w:val="00C446A1"/>
    <w:rsid w:val="00C63802"/>
    <w:rsid w:val="00C70435"/>
    <w:rsid w:val="00C70B0A"/>
    <w:rsid w:val="00C81C3B"/>
    <w:rsid w:val="00C83DC1"/>
    <w:rsid w:val="00C855A3"/>
    <w:rsid w:val="00CA4335"/>
    <w:rsid w:val="00CA557F"/>
    <w:rsid w:val="00CB04A8"/>
    <w:rsid w:val="00CB10CE"/>
    <w:rsid w:val="00CB13AC"/>
    <w:rsid w:val="00CB411F"/>
    <w:rsid w:val="00CC154D"/>
    <w:rsid w:val="00CD3BD3"/>
    <w:rsid w:val="00CE0A0D"/>
    <w:rsid w:val="00CE2DC2"/>
    <w:rsid w:val="00CF6441"/>
    <w:rsid w:val="00D01C35"/>
    <w:rsid w:val="00D02F7E"/>
    <w:rsid w:val="00D05CC5"/>
    <w:rsid w:val="00D05E88"/>
    <w:rsid w:val="00D13A32"/>
    <w:rsid w:val="00D173DF"/>
    <w:rsid w:val="00D21FC4"/>
    <w:rsid w:val="00D26BDF"/>
    <w:rsid w:val="00D3048A"/>
    <w:rsid w:val="00D323F9"/>
    <w:rsid w:val="00D538BF"/>
    <w:rsid w:val="00D579AF"/>
    <w:rsid w:val="00D60B0C"/>
    <w:rsid w:val="00D809C3"/>
    <w:rsid w:val="00D90FD1"/>
    <w:rsid w:val="00D950FC"/>
    <w:rsid w:val="00DA48A2"/>
    <w:rsid w:val="00DA6907"/>
    <w:rsid w:val="00DA6B99"/>
    <w:rsid w:val="00DB66C0"/>
    <w:rsid w:val="00DC420F"/>
    <w:rsid w:val="00DC7419"/>
    <w:rsid w:val="00DD0B7E"/>
    <w:rsid w:val="00DD3A8E"/>
    <w:rsid w:val="00DD460D"/>
    <w:rsid w:val="00DD784E"/>
    <w:rsid w:val="00DE3FAA"/>
    <w:rsid w:val="00DF05F8"/>
    <w:rsid w:val="00E11334"/>
    <w:rsid w:val="00E17B08"/>
    <w:rsid w:val="00E26F55"/>
    <w:rsid w:val="00E301D5"/>
    <w:rsid w:val="00E34CB9"/>
    <w:rsid w:val="00E377C8"/>
    <w:rsid w:val="00E37D4A"/>
    <w:rsid w:val="00E42B22"/>
    <w:rsid w:val="00E52FDB"/>
    <w:rsid w:val="00E54757"/>
    <w:rsid w:val="00E56DF0"/>
    <w:rsid w:val="00E57D35"/>
    <w:rsid w:val="00E608E2"/>
    <w:rsid w:val="00E60C38"/>
    <w:rsid w:val="00E6520F"/>
    <w:rsid w:val="00E72C1E"/>
    <w:rsid w:val="00E75EB3"/>
    <w:rsid w:val="00E914EC"/>
    <w:rsid w:val="00E94496"/>
    <w:rsid w:val="00E94658"/>
    <w:rsid w:val="00E95400"/>
    <w:rsid w:val="00E970B1"/>
    <w:rsid w:val="00E97D68"/>
    <w:rsid w:val="00EA2517"/>
    <w:rsid w:val="00EA6E2D"/>
    <w:rsid w:val="00EB5E34"/>
    <w:rsid w:val="00EC16D4"/>
    <w:rsid w:val="00EC5BFB"/>
    <w:rsid w:val="00EC6381"/>
    <w:rsid w:val="00ED478D"/>
    <w:rsid w:val="00EE49E6"/>
    <w:rsid w:val="00EF6629"/>
    <w:rsid w:val="00EF75FB"/>
    <w:rsid w:val="00F00703"/>
    <w:rsid w:val="00F0220E"/>
    <w:rsid w:val="00F0277B"/>
    <w:rsid w:val="00F06B94"/>
    <w:rsid w:val="00F06C83"/>
    <w:rsid w:val="00F06C85"/>
    <w:rsid w:val="00F16361"/>
    <w:rsid w:val="00F23428"/>
    <w:rsid w:val="00F25802"/>
    <w:rsid w:val="00F30D0B"/>
    <w:rsid w:val="00F37983"/>
    <w:rsid w:val="00F410E5"/>
    <w:rsid w:val="00F50F20"/>
    <w:rsid w:val="00F51E06"/>
    <w:rsid w:val="00F56205"/>
    <w:rsid w:val="00F62651"/>
    <w:rsid w:val="00F64C03"/>
    <w:rsid w:val="00F666D5"/>
    <w:rsid w:val="00F6777E"/>
    <w:rsid w:val="00F67E4F"/>
    <w:rsid w:val="00F7791E"/>
    <w:rsid w:val="00F816CD"/>
    <w:rsid w:val="00F82CB6"/>
    <w:rsid w:val="00F858A3"/>
    <w:rsid w:val="00FA55D4"/>
    <w:rsid w:val="00FA6A68"/>
    <w:rsid w:val="00FB6ADE"/>
    <w:rsid w:val="00FC6F99"/>
    <w:rsid w:val="00FC7CAC"/>
    <w:rsid w:val="00FD3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51AD55E1"/>
  <w15:chartTrackingRefBased/>
  <w15:docId w15:val="{3D06F506-554E-43E9-81E7-084CBB9D2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5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455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44554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4554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44554"/>
    <w:pPr>
      <w:spacing w:line="48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4554"/>
    <w:rPr>
      <w:rFonts w:ascii="Arial" w:hAnsi="Arial" w:cs="Arial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445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4554"/>
  </w:style>
  <w:style w:type="paragraph" w:styleId="Footer">
    <w:name w:val="footer"/>
    <w:basedOn w:val="Normal"/>
    <w:link w:val="FooterChar"/>
    <w:uiPriority w:val="99"/>
    <w:unhideWhenUsed/>
    <w:rsid w:val="00C445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4554"/>
  </w:style>
  <w:style w:type="character" w:styleId="CommentReference">
    <w:name w:val="annotation reference"/>
    <w:basedOn w:val="DefaultParagraphFont"/>
    <w:uiPriority w:val="99"/>
    <w:semiHidden/>
    <w:unhideWhenUsed/>
    <w:rsid w:val="00C445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45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45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55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4455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4455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4455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45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554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4455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oleObject" Target="embeddings/oleObject1.bin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18b1a79-5a9f-4f00-b5a4-bcd6df04ab7b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FB48890D703B429E8B04E601F51C45" ma:contentTypeVersion="15" ma:contentTypeDescription="Create a new document." ma:contentTypeScope="" ma:versionID="9e8513d8d29fbfbd63be7093276744cc">
  <xsd:schema xmlns:xsd="http://www.w3.org/2001/XMLSchema" xmlns:xs="http://www.w3.org/2001/XMLSchema" xmlns:p="http://schemas.microsoft.com/office/2006/metadata/properties" xmlns:ns3="b18b1a79-5a9f-4f00-b5a4-bcd6df04ab7b" xmlns:ns4="7bf39beb-6584-4e26-8713-4060de1461c4" targetNamespace="http://schemas.microsoft.com/office/2006/metadata/properties" ma:root="true" ma:fieldsID="caf79b4a90e67e70ec7227b57b1faa2d" ns3:_="" ns4:_="">
    <xsd:import namespace="b18b1a79-5a9f-4f00-b5a4-bcd6df04ab7b"/>
    <xsd:import namespace="7bf39beb-6584-4e26-8713-4060de1461c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bjectDetectorVersion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8b1a79-5a9f-4f00-b5a4-bcd6df04ab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f39beb-6584-4e26-8713-4060de1461c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E9B34B1-3544-4AF5-9AED-29681E19486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831CDB1-E3FC-4522-A56E-85C8507FA3D6}">
  <ds:schemaRefs>
    <ds:schemaRef ds:uri="http://purl.org/dc/elements/1.1/"/>
    <ds:schemaRef ds:uri="http://purl.org/dc/terms/"/>
    <ds:schemaRef ds:uri="7bf39beb-6584-4e26-8713-4060de1461c4"/>
    <ds:schemaRef ds:uri="b18b1a79-5a9f-4f00-b5a4-bcd6df04ab7b"/>
    <ds:schemaRef ds:uri="http://schemas.microsoft.com/office/2006/metadata/properties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B033FAE8-80AA-4177-9134-319B21DEE93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441FC82-4F19-440F-83E2-BACEBD3562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8b1a79-5a9f-4f00-b5a4-bcd6df04ab7b"/>
    <ds:schemaRef ds:uri="7bf39beb-6584-4e26-8713-4060de1461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urley</dc:creator>
  <cp:keywords/>
  <dc:description/>
  <cp:lastModifiedBy>Hurley, Michael</cp:lastModifiedBy>
  <cp:revision>2</cp:revision>
  <cp:lastPrinted>2023-03-31T11:23:00Z</cp:lastPrinted>
  <dcterms:created xsi:type="dcterms:W3CDTF">2023-10-20T18:31:00Z</dcterms:created>
  <dcterms:modified xsi:type="dcterms:W3CDTF">2023-10-20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FB48890D703B429E8B04E601F51C45</vt:lpwstr>
  </property>
</Properties>
</file>